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6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517"/>
        <w:gridCol w:w="1540"/>
        <w:gridCol w:w="1480"/>
        <w:gridCol w:w="1340"/>
        <w:gridCol w:w="1500"/>
        <w:gridCol w:w="1540"/>
        <w:gridCol w:w="1660"/>
        <w:gridCol w:w="1380"/>
        <w:gridCol w:w="3520"/>
      </w:tblGrid>
      <w:tr w:rsidR="00EB427C" w:rsidRPr="00EB427C" w:rsidTr="00EB427C">
        <w:trPr>
          <w:trHeight w:val="330"/>
        </w:trPr>
        <w:tc>
          <w:tcPr>
            <w:tcW w:w="154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A339E2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Table </w:t>
            </w:r>
            <w:r w:rsidR="00A339E2">
              <w:rPr>
                <w:rFonts w:ascii="Book Antiqua" w:eastAsia="ＭＳ Ｐゴシック" w:hAnsi="Book Antiqua" w:cs="ＭＳ Ｐゴシック" w:hint="eastAsia"/>
                <w:kern w:val="0"/>
                <w:sz w:val="22"/>
              </w:rPr>
              <w:t>S2</w:t>
            </w: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. Genes with low conservation level of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nucleosome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positions in promoters.</w:t>
            </w:r>
          </w:p>
        </w:tc>
      </w:tr>
      <w:tr w:rsidR="00EB427C" w:rsidRPr="00EB427C" w:rsidTr="00EB427C">
        <w:trPr>
          <w:trHeight w:val="19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omos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Correlation coefficient between the control and the </w:t>
            </w:r>
            <w:r w:rsidRPr="003072BB">
              <w:rPr>
                <w:rFonts w:ascii="Book Antiqua" w:eastAsia="ＭＳ Ｐゴシック" w:hAnsi="Book Antiqua" w:cs="ＭＳ Ｐゴシック"/>
                <w:i/>
                <w:kern w:val="0"/>
                <w:sz w:val="22"/>
              </w:rPr>
              <w:t>elp3</w:t>
            </w: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disrupt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Correlation coefficient between the control and the </w:t>
            </w:r>
            <w:r w:rsidRPr="003072BB">
              <w:rPr>
                <w:rFonts w:ascii="Book Antiqua" w:eastAsia="ＭＳ Ｐゴシック" w:hAnsi="Book Antiqua" w:cs="ＭＳ Ｐゴシック"/>
                <w:i/>
                <w:kern w:val="0"/>
                <w:sz w:val="22"/>
              </w:rPr>
              <w:t>hos2</w:t>
            </w: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disruptan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Correlation coefficient between the </w:t>
            </w:r>
            <w:r w:rsidRPr="003072BB">
              <w:rPr>
                <w:rFonts w:ascii="Book Antiqua" w:eastAsia="ＭＳ Ｐゴシック" w:hAnsi="Book Antiqua" w:cs="ＭＳ Ｐゴシック"/>
                <w:i/>
                <w:kern w:val="0"/>
                <w:sz w:val="22"/>
              </w:rPr>
              <w:t>elp3</w:t>
            </w: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and the </w:t>
            </w:r>
            <w:r w:rsidRPr="003072BB">
              <w:rPr>
                <w:rFonts w:ascii="Book Antiqua" w:eastAsia="ＭＳ Ｐゴシック" w:hAnsi="Book Antiqua" w:cs="ＭＳ Ｐゴシック"/>
                <w:i/>
                <w:kern w:val="0"/>
                <w:sz w:val="22"/>
              </w:rPr>
              <w:t>hos2</w:t>
            </w: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disruptant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Translational start s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Transcription dir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Locus t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Gene nam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Function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496071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73673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721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2357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BL003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TA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istone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H2A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48375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565747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925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236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BL002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TB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istone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H2B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676879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982264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4664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275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BR018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GAL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galactose-1-phosphate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ridyl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transferase</w:t>
            </w:r>
            <w:proofErr w:type="spellEnd"/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368435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8510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7722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332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BR048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RPS11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omponent of the small ribosomal subunit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0.0168055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87126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006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3012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CR099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0850098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32139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1899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2525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DR389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AC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GTPase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activating protein for Rho1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52408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80691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5575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4566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DR504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PG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protein required for survival at high temperature during stationary phase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055918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863289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5588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4905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DR525W-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NA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43413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10937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950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5594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ER185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PUG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plasma membrane protein involved in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protoporphyrin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uptake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08998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00870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04896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744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FL033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RIM1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glucose-repressible protein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kinase</w:t>
            </w:r>
            <w:proofErr w:type="spellEnd"/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1172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06927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2383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915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GR211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ZPR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essential protein with two zinc fingers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lastRenderedPageBreak/>
              <w:t>chr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51686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2236183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3276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277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HR011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DIA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probable mitochondrial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eryl-tRNA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ynthetase</w:t>
            </w:r>
            <w:proofErr w:type="spellEnd"/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22569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464176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6548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257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IL052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RPL34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omponent of the large ribosomal subunit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945385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903073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172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886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LL026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SP10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heat shock protein that cooperates with Ydj1p and Ssa1p 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80423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03213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478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014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LR438C-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LSM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U6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nRNA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-associated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m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like protei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07769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40055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438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0665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LR464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8055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963573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5092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3352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MR032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HOF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bud neck-localized, SH3 domain-containing protein required for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ytokinesis</w:t>
            </w:r>
            <w:proofErr w:type="spellEnd"/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011186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837323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1597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475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MR104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PK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protein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kinase</w:t>
            </w:r>
            <w:proofErr w:type="spellEnd"/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692434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14306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470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8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NL336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OS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188008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729493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6864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377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NL269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BSC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90506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50747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07042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745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NR062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putative membrane protei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70409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534953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5922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5869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OR140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SFL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transcriptional repressor and activator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11107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4087446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738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817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OR262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unknown</w:t>
            </w:r>
          </w:p>
        </w:tc>
      </w:tr>
      <w:tr w:rsidR="00EB427C" w:rsidRPr="00EB427C" w:rsidTr="00EB427C">
        <w:trPr>
          <w:trHeight w:val="6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chr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1888819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3568461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0.81616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righ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10072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YOR356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　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mitochondrial protein with similarity to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flavoprotein</w:t>
            </w:r>
            <w:proofErr w:type="spellEnd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 xml:space="preserve">-type </w:t>
            </w:r>
            <w:proofErr w:type="spellStart"/>
            <w:r w:rsidRPr="00EB427C">
              <w:rPr>
                <w:rFonts w:ascii="Book Antiqua" w:eastAsia="ＭＳ Ｐゴシック" w:hAnsi="Book Antiqua" w:cs="ＭＳ Ｐゴシック"/>
                <w:kern w:val="0"/>
                <w:sz w:val="22"/>
              </w:rPr>
              <w:t>oxidoreductases</w:t>
            </w:r>
            <w:proofErr w:type="spellEnd"/>
          </w:p>
        </w:tc>
      </w:tr>
      <w:tr w:rsidR="00EB427C" w:rsidRPr="00EB427C" w:rsidTr="00EB427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27C" w:rsidRPr="00EB427C" w:rsidRDefault="00EB427C" w:rsidP="00EB427C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22"/>
              </w:rPr>
            </w:pPr>
          </w:p>
        </w:tc>
      </w:tr>
    </w:tbl>
    <w:p w:rsidR="006225CE" w:rsidRPr="00EB427C" w:rsidRDefault="006225CE"/>
    <w:sectPr w:rsidR="006225CE" w:rsidRPr="00EB427C" w:rsidSect="00D8464C">
      <w:pgSz w:w="16838" w:h="11906" w:orient="landscape"/>
      <w:pgMar w:top="851" w:right="567" w:bottom="85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7A4" w:rsidRDefault="008D67A4" w:rsidP="00D8464C">
      <w:r>
        <w:separator/>
      </w:r>
    </w:p>
  </w:endnote>
  <w:endnote w:type="continuationSeparator" w:id="0">
    <w:p w:rsidR="008D67A4" w:rsidRDefault="008D67A4" w:rsidP="00D846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7A4" w:rsidRDefault="008D67A4" w:rsidP="00D8464C">
      <w:r>
        <w:separator/>
      </w:r>
    </w:p>
  </w:footnote>
  <w:footnote w:type="continuationSeparator" w:id="0">
    <w:p w:rsidR="008D67A4" w:rsidRDefault="008D67A4" w:rsidP="00D846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427C"/>
    <w:rsid w:val="003072BB"/>
    <w:rsid w:val="003905B6"/>
    <w:rsid w:val="004000BD"/>
    <w:rsid w:val="00446934"/>
    <w:rsid w:val="006225CE"/>
    <w:rsid w:val="008D03A1"/>
    <w:rsid w:val="008D67A4"/>
    <w:rsid w:val="00A339E2"/>
    <w:rsid w:val="00D8464C"/>
    <w:rsid w:val="00EB4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5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846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8464C"/>
  </w:style>
  <w:style w:type="paragraph" w:styleId="a5">
    <w:name w:val="footer"/>
    <w:basedOn w:val="a"/>
    <w:link w:val="a6"/>
    <w:uiPriority w:val="99"/>
    <w:semiHidden/>
    <w:unhideWhenUsed/>
    <w:rsid w:val="00D846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846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Nishida</cp:lastModifiedBy>
  <cp:revision>4</cp:revision>
  <dcterms:created xsi:type="dcterms:W3CDTF">2010-09-13T07:45:00Z</dcterms:created>
  <dcterms:modified xsi:type="dcterms:W3CDTF">2011-01-06T01:43:00Z</dcterms:modified>
</cp:coreProperties>
</file>